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8222" w:type="dxa"/>
        <w:tblInd w:w="108" w:type="dxa"/>
        <w:tblLook w:val="04A0" w:firstRow="1" w:lastRow="0" w:firstColumn="1" w:lastColumn="0" w:noHBand="0" w:noVBand="1"/>
      </w:tblPr>
      <w:tblGrid>
        <w:gridCol w:w="1560"/>
        <w:gridCol w:w="6662"/>
      </w:tblGrid>
      <w:tr w:rsidR="00C0049C" w:rsidRPr="00A73701" w14:paraId="17A97BA2" w14:textId="77777777" w:rsidTr="00142EAC">
        <w:tc>
          <w:tcPr>
            <w:tcW w:w="1560" w:type="dxa"/>
            <w:vAlign w:val="bottom"/>
          </w:tcPr>
          <w:p w14:paraId="3F9EB9E3" w14:textId="77777777" w:rsidR="00C0049C" w:rsidRPr="00A73701" w:rsidRDefault="00C0049C" w:rsidP="00C0049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A73701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Enhancer</w:t>
            </w:r>
          </w:p>
        </w:tc>
        <w:tc>
          <w:tcPr>
            <w:tcW w:w="6662" w:type="dxa"/>
            <w:vAlign w:val="bottom"/>
          </w:tcPr>
          <w:p w14:paraId="474E0884" w14:textId="77777777" w:rsidR="00C0049C" w:rsidRPr="00A73701" w:rsidRDefault="00C0049C" w:rsidP="00056D86">
            <w:pPr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A73701">
              <w:rPr>
                <w:rFonts w:ascii="Arial" w:eastAsia="Times New Roman" w:hAnsi="Arial" w:cs="Arial"/>
                <w:b/>
                <w:sz w:val="16"/>
                <w:szCs w:val="16"/>
              </w:rPr>
              <w:t>Primer sequences</w:t>
            </w:r>
          </w:p>
        </w:tc>
      </w:tr>
      <w:tr w:rsidR="00C0049C" w:rsidRPr="00A73701" w14:paraId="671D4E3D" w14:textId="77777777" w:rsidTr="00142EAC">
        <w:tc>
          <w:tcPr>
            <w:tcW w:w="1560" w:type="dxa"/>
            <w:vAlign w:val="bottom"/>
          </w:tcPr>
          <w:p w14:paraId="5BF8BADC" w14:textId="77777777" w:rsidR="00A950B0" w:rsidRPr="00A73701" w:rsidRDefault="00A950B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A7370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up1</w:t>
            </w:r>
            <w:proofErr w:type="gramEnd"/>
          </w:p>
        </w:tc>
        <w:tc>
          <w:tcPr>
            <w:tcW w:w="6662" w:type="dxa"/>
            <w:vAlign w:val="bottom"/>
          </w:tcPr>
          <w:p w14:paraId="70256EEC" w14:textId="77777777" w:rsidR="00A950B0" w:rsidRPr="00A73701" w:rsidRDefault="00A950B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A73701">
              <w:rPr>
                <w:rFonts w:ascii="Arial" w:eastAsia="Times New Roman" w:hAnsi="Arial" w:cs="Arial"/>
                <w:sz w:val="16"/>
                <w:szCs w:val="16"/>
              </w:rPr>
              <w:t>CCCTCTGCTCCGCCGATCTTCGCC</w:t>
            </w:r>
          </w:p>
        </w:tc>
      </w:tr>
      <w:tr w:rsidR="00C0049C" w:rsidRPr="00A73701" w14:paraId="25C1F9C5" w14:textId="77777777" w:rsidTr="00142EAC">
        <w:tc>
          <w:tcPr>
            <w:tcW w:w="1560" w:type="dxa"/>
            <w:vAlign w:val="bottom"/>
          </w:tcPr>
          <w:p w14:paraId="6A4F79C3" w14:textId="77777777" w:rsidR="00A950B0" w:rsidRPr="00A73701" w:rsidRDefault="00A950B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370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62" w:type="dxa"/>
            <w:vAlign w:val="bottom"/>
          </w:tcPr>
          <w:p w14:paraId="05FF147F" w14:textId="77777777" w:rsidR="00A950B0" w:rsidRPr="00A73701" w:rsidRDefault="00A950B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A73701">
              <w:rPr>
                <w:rFonts w:ascii="Arial" w:eastAsia="Times New Roman" w:hAnsi="Arial" w:cs="Arial"/>
                <w:sz w:val="16"/>
                <w:szCs w:val="16"/>
              </w:rPr>
              <w:t>TTATACGCTTTTAATTAGCGCTAA</w:t>
            </w:r>
          </w:p>
        </w:tc>
      </w:tr>
      <w:tr w:rsidR="00C0049C" w:rsidRPr="00A73701" w14:paraId="2BD071DA" w14:textId="77777777" w:rsidTr="00142EAC">
        <w:tc>
          <w:tcPr>
            <w:tcW w:w="1560" w:type="dxa"/>
            <w:vAlign w:val="bottom"/>
          </w:tcPr>
          <w:p w14:paraId="1D97C5CC" w14:textId="77777777" w:rsidR="00A950B0" w:rsidRPr="00A73701" w:rsidRDefault="00A950B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A7370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up2</w:t>
            </w:r>
            <w:proofErr w:type="gramEnd"/>
          </w:p>
        </w:tc>
        <w:tc>
          <w:tcPr>
            <w:tcW w:w="6662" w:type="dxa"/>
            <w:vAlign w:val="bottom"/>
          </w:tcPr>
          <w:p w14:paraId="628BE4AB" w14:textId="77777777" w:rsidR="00A950B0" w:rsidRPr="00A73701" w:rsidRDefault="00A950B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A73701">
              <w:rPr>
                <w:rFonts w:ascii="Arial" w:eastAsia="Times New Roman" w:hAnsi="Arial" w:cs="Arial"/>
                <w:sz w:val="16"/>
                <w:szCs w:val="16"/>
              </w:rPr>
              <w:t>TAGAAATTTTCCCAGATATCTGTT</w:t>
            </w:r>
          </w:p>
        </w:tc>
      </w:tr>
      <w:tr w:rsidR="00C0049C" w:rsidRPr="00A73701" w14:paraId="63B30287" w14:textId="77777777" w:rsidTr="00142EAC">
        <w:tc>
          <w:tcPr>
            <w:tcW w:w="1560" w:type="dxa"/>
            <w:vAlign w:val="bottom"/>
          </w:tcPr>
          <w:p w14:paraId="76AC8A17" w14:textId="77777777" w:rsidR="00A950B0" w:rsidRPr="00A73701" w:rsidRDefault="00A950B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370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62" w:type="dxa"/>
            <w:vAlign w:val="bottom"/>
          </w:tcPr>
          <w:p w14:paraId="543A82A6" w14:textId="77777777" w:rsidR="00A950B0" w:rsidRPr="00A73701" w:rsidRDefault="00A950B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A73701">
              <w:rPr>
                <w:rFonts w:ascii="Arial" w:eastAsia="Times New Roman" w:hAnsi="Arial" w:cs="Arial"/>
                <w:sz w:val="16"/>
                <w:szCs w:val="16"/>
              </w:rPr>
              <w:t>AGAGGGGGTAAGAGATGATGCACT</w:t>
            </w:r>
          </w:p>
        </w:tc>
      </w:tr>
      <w:tr w:rsidR="00C0049C" w:rsidRPr="00A73701" w14:paraId="07240F42" w14:textId="77777777" w:rsidTr="00142EAC">
        <w:tc>
          <w:tcPr>
            <w:tcW w:w="1560" w:type="dxa"/>
            <w:vAlign w:val="bottom"/>
          </w:tcPr>
          <w:p w14:paraId="6574E848" w14:textId="77777777" w:rsidR="00A950B0" w:rsidRPr="00A73701" w:rsidRDefault="00A950B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370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oc1-1</w:t>
            </w:r>
          </w:p>
        </w:tc>
        <w:tc>
          <w:tcPr>
            <w:tcW w:w="6662" w:type="dxa"/>
            <w:vAlign w:val="bottom"/>
          </w:tcPr>
          <w:p w14:paraId="50FFF9EE" w14:textId="77777777" w:rsidR="00A950B0" w:rsidRPr="00A73701" w:rsidRDefault="00A950B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A73701">
              <w:rPr>
                <w:rFonts w:ascii="Arial" w:eastAsia="Times New Roman" w:hAnsi="Arial" w:cs="Arial"/>
                <w:sz w:val="16"/>
                <w:szCs w:val="16"/>
              </w:rPr>
              <w:t>TTAGGGTTGTCCATGATTTATTGA</w:t>
            </w:r>
          </w:p>
        </w:tc>
      </w:tr>
      <w:tr w:rsidR="00C0049C" w:rsidRPr="00A73701" w14:paraId="71740D83" w14:textId="77777777" w:rsidTr="00142EAC">
        <w:tc>
          <w:tcPr>
            <w:tcW w:w="1560" w:type="dxa"/>
            <w:vAlign w:val="bottom"/>
          </w:tcPr>
          <w:p w14:paraId="0D6A0AC1" w14:textId="77777777" w:rsidR="00A950B0" w:rsidRPr="00A73701" w:rsidRDefault="00A950B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370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62" w:type="dxa"/>
            <w:vAlign w:val="bottom"/>
          </w:tcPr>
          <w:p w14:paraId="382B554C" w14:textId="77777777" w:rsidR="00A950B0" w:rsidRPr="00A73701" w:rsidRDefault="00A950B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A73701">
              <w:rPr>
                <w:rFonts w:ascii="Arial" w:eastAsia="Times New Roman" w:hAnsi="Arial" w:cs="Arial"/>
                <w:sz w:val="16"/>
                <w:szCs w:val="16"/>
              </w:rPr>
              <w:t xml:space="preserve">AAGCAGATCTCTGTTCAGATACAC </w:t>
            </w:r>
          </w:p>
        </w:tc>
      </w:tr>
      <w:tr w:rsidR="00C0049C" w:rsidRPr="00A73701" w14:paraId="58A5DE05" w14:textId="77777777" w:rsidTr="00142EAC">
        <w:tc>
          <w:tcPr>
            <w:tcW w:w="1560" w:type="dxa"/>
            <w:vAlign w:val="bottom"/>
          </w:tcPr>
          <w:p w14:paraId="0C3750AE" w14:textId="77777777" w:rsidR="00A950B0" w:rsidRPr="00A73701" w:rsidRDefault="00A950B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370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Doc1-2 </w:t>
            </w:r>
          </w:p>
        </w:tc>
        <w:tc>
          <w:tcPr>
            <w:tcW w:w="6662" w:type="dxa"/>
            <w:vAlign w:val="bottom"/>
          </w:tcPr>
          <w:p w14:paraId="411EE0E1" w14:textId="77777777" w:rsidR="00A950B0" w:rsidRPr="00A73701" w:rsidRDefault="00A950B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A73701">
              <w:rPr>
                <w:rFonts w:ascii="Arial" w:eastAsia="Times New Roman" w:hAnsi="Arial" w:cs="Arial"/>
                <w:sz w:val="16"/>
                <w:szCs w:val="16"/>
              </w:rPr>
              <w:t xml:space="preserve">GATGATCATCACAAAGAGCGGCCG </w:t>
            </w:r>
          </w:p>
        </w:tc>
      </w:tr>
      <w:tr w:rsidR="00C0049C" w:rsidRPr="00A73701" w14:paraId="6654CE91" w14:textId="77777777" w:rsidTr="00142EAC">
        <w:tc>
          <w:tcPr>
            <w:tcW w:w="1560" w:type="dxa"/>
            <w:vAlign w:val="bottom"/>
          </w:tcPr>
          <w:p w14:paraId="6E434E30" w14:textId="77777777" w:rsidR="00A950B0" w:rsidRPr="00A73701" w:rsidRDefault="00A950B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370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62" w:type="dxa"/>
            <w:vAlign w:val="bottom"/>
          </w:tcPr>
          <w:p w14:paraId="271B889E" w14:textId="77777777" w:rsidR="00A950B0" w:rsidRPr="00A73701" w:rsidRDefault="00A950B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A73701">
              <w:rPr>
                <w:rFonts w:ascii="Arial" w:eastAsia="Times New Roman" w:hAnsi="Arial" w:cs="Arial"/>
                <w:sz w:val="16"/>
                <w:szCs w:val="16"/>
              </w:rPr>
              <w:t xml:space="preserve">GCCGAGAAAGTGACTGTTATCGCG </w:t>
            </w:r>
          </w:p>
        </w:tc>
      </w:tr>
      <w:tr w:rsidR="00C0049C" w:rsidRPr="00A73701" w14:paraId="1E0BF763" w14:textId="77777777" w:rsidTr="00142EAC">
        <w:tc>
          <w:tcPr>
            <w:tcW w:w="1560" w:type="dxa"/>
            <w:vAlign w:val="bottom"/>
          </w:tcPr>
          <w:p w14:paraId="5E858137" w14:textId="77777777" w:rsidR="00A950B0" w:rsidRPr="00A73701" w:rsidRDefault="00A950B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A7370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ov</w:t>
            </w:r>
            <w:proofErr w:type="spellEnd"/>
            <w:proofErr w:type="gramEnd"/>
          </w:p>
        </w:tc>
        <w:tc>
          <w:tcPr>
            <w:tcW w:w="6662" w:type="dxa"/>
            <w:vAlign w:val="bottom"/>
          </w:tcPr>
          <w:p w14:paraId="42BB1470" w14:textId="77777777" w:rsidR="00A950B0" w:rsidRPr="00A73701" w:rsidRDefault="00A950B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A73701">
              <w:rPr>
                <w:rFonts w:ascii="Arial" w:eastAsia="Times New Roman" w:hAnsi="Arial" w:cs="Arial"/>
                <w:sz w:val="16"/>
                <w:szCs w:val="16"/>
              </w:rPr>
              <w:t>GAAGGATTCGCTTTCGTTGCTATA</w:t>
            </w:r>
          </w:p>
        </w:tc>
      </w:tr>
      <w:tr w:rsidR="00C0049C" w:rsidRPr="00A73701" w14:paraId="73D9B1DB" w14:textId="77777777" w:rsidTr="00142EAC">
        <w:tc>
          <w:tcPr>
            <w:tcW w:w="1560" w:type="dxa"/>
            <w:vAlign w:val="bottom"/>
          </w:tcPr>
          <w:p w14:paraId="4C1E5D9E" w14:textId="77777777" w:rsidR="00A950B0" w:rsidRPr="00A73701" w:rsidRDefault="00A950B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370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62" w:type="dxa"/>
            <w:vAlign w:val="center"/>
          </w:tcPr>
          <w:p w14:paraId="43FA4945" w14:textId="77777777" w:rsidR="00A950B0" w:rsidRPr="00A73701" w:rsidRDefault="00A950B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A73701">
              <w:rPr>
                <w:rFonts w:ascii="Arial" w:eastAsia="Times New Roman" w:hAnsi="Arial" w:cs="Arial"/>
                <w:sz w:val="16"/>
                <w:szCs w:val="16"/>
              </w:rPr>
              <w:t>AAGTGCTAAAATCTGGCGAATAGC</w:t>
            </w:r>
          </w:p>
        </w:tc>
      </w:tr>
      <w:tr w:rsidR="00C0049C" w:rsidRPr="00A73701" w14:paraId="4BAA1E2F" w14:textId="77777777" w:rsidTr="00142EAC">
        <w:tc>
          <w:tcPr>
            <w:tcW w:w="1560" w:type="dxa"/>
            <w:vAlign w:val="bottom"/>
          </w:tcPr>
          <w:p w14:paraId="01891DF1" w14:textId="77777777" w:rsidR="00A950B0" w:rsidRPr="00A73701" w:rsidRDefault="00A950B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A7370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st1</w:t>
            </w:r>
            <w:proofErr w:type="gramEnd"/>
            <w:r w:rsidRPr="00A7370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662" w:type="dxa"/>
            <w:vAlign w:val="center"/>
          </w:tcPr>
          <w:p w14:paraId="044E51F0" w14:textId="77777777" w:rsidR="00A950B0" w:rsidRPr="00A73701" w:rsidRDefault="00A950B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A73701">
              <w:rPr>
                <w:rFonts w:ascii="Arial" w:eastAsia="Times New Roman" w:hAnsi="Arial" w:cs="Arial"/>
                <w:sz w:val="16"/>
                <w:szCs w:val="16"/>
              </w:rPr>
              <w:t>GGGCGATCGTAAAAATGTCAAGCG</w:t>
            </w:r>
          </w:p>
        </w:tc>
      </w:tr>
      <w:tr w:rsidR="00C0049C" w:rsidRPr="00A73701" w14:paraId="635EC11E" w14:textId="77777777" w:rsidTr="00142EAC">
        <w:tc>
          <w:tcPr>
            <w:tcW w:w="1560" w:type="dxa"/>
            <w:vAlign w:val="bottom"/>
          </w:tcPr>
          <w:p w14:paraId="5854C6AD" w14:textId="77777777" w:rsidR="00A950B0" w:rsidRPr="00A73701" w:rsidRDefault="00A950B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370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62" w:type="dxa"/>
            <w:vAlign w:val="bottom"/>
          </w:tcPr>
          <w:p w14:paraId="4756AE05" w14:textId="77777777" w:rsidR="00A950B0" w:rsidRPr="00A73701" w:rsidRDefault="00A950B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A73701">
              <w:rPr>
                <w:rFonts w:ascii="Arial" w:eastAsia="Times New Roman" w:hAnsi="Arial" w:cs="Arial"/>
                <w:sz w:val="16"/>
                <w:szCs w:val="16"/>
              </w:rPr>
              <w:t>AGACAACGACCCCCACAAATGGCC</w:t>
            </w:r>
          </w:p>
        </w:tc>
      </w:tr>
      <w:tr w:rsidR="00C0049C" w:rsidRPr="00A73701" w14:paraId="60E5C28B" w14:textId="77777777" w:rsidTr="00142EAC">
        <w:tc>
          <w:tcPr>
            <w:tcW w:w="1560" w:type="dxa"/>
            <w:vAlign w:val="bottom"/>
          </w:tcPr>
          <w:p w14:paraId="45238ACB" w14:textId="77777777" w:rsidR="00A950B0" w:rsidRPr="00A73701" w:rsidRDefault="00A950B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A7370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st2</w:t>
            </w:r>
            <w:proofErr w:type="gramEnd"/>
          </w:p>
        </w:tc>
        <w:tc>
          <w:tcPr>
            <w:tcW w:w="6662" w:type="dxa"/>
            <w:vAlign w:val="bottom"/>
          </w:tcPr>
          <w:p w14:paraId="7F9060FD" w14:textId="77777777" w:rsidR="00A950B0" w:rsidRPr="00A73701" w:rsidRDefault="00A950B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A73701">
              <w:rPr>
                <w:rFonts w:ascii="Arial" w:eastAsia="Times New Roman" w:hAnsi="Arial" w:cs="Arial"/>
                <w:sz w:val="16"/>
                <w:szCs w:val="16"/>
              </w:rPr>
              <w:t>CGTCTCCGTTCACAAATTATAGAT</w:t>
            </w:r>
          </w:p>
        </w:tc>
      </w:tr>
      <w:tr w:rsidR="00C0049C" w:rsidRPr="00A73701" w14:paraId="41E90578" w14:textId="77777777" w:rsidTr="00142EAC">
        <w:tc>
          <w:tcPr>
            <w:tcW w:w="1560" w:type="dxa"/>
            <w:vAlign w:val="bottom"/>
          </w:tcPr>
          <w:p w14:paraId="6965396B" w14:textId="77777777" w:rsidR="00A950B0" w:rsidRPr="00A73701" w:rsidRDefault="00A950B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370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62" w:type="dxa"/>
            <w:vAlign w:val="bottom"/>
          </w:tcPr>
          <w:p w14:paraId="6B589F6D" w14:textId="77777777" w:rsidR="00A950B0" w:rsidRPr="00A73701" w:rsidRDefault="00A950B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A73701">
              <w:rPr>
                <w:rFonts w:ascii="Arial" w:eastAsia="Times New Roman" w:hAnsi="Arial" w:cs="Arial"/>
                <w:sz w:val="16"/>
                <w:szCs w:val="16"/>
              </w:rPr>
              <w:t>CTGCCCGAATACCCCGGATACCC</w:t>
            </w:r>
          </w:p>
        </w:tc>
      </w:tr>
      <w:tr w:rsidR="00C0049C" w:rsidRPr="00A73701" w14:paraId="636F752E" w14:textId="77777777" w:rsidTr="00142EAC">
        <w:tc>
          <w:tcPr>
            <w:tcW w:w="1560" w:type="dxa"/>
            <w:vAlign w:val="bottom"/>
          </w:tcPr>
          <w:p w14:paraId="2383A396" w14:textId="77777777" w:rsidR="00A950B0" w:rsidRPr="00A73701" w:rsidRDefault="00A950B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A7370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na1</w:t>
            </w:r>
            <w:proofErr w:type="gramEnd"/>
            <w:r w:rsidRPr="00A7370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662" w:type="dxa"/>
            <w:vAlign w:val="bottom"/>
          </w:tcPr>
          <w:p w14:paraId="0C2786EA" w14:textId="77777777" w:rsidR="00A950B0" w:rsidRPr="00A73701" w:rsidRDefault="00A950B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A73701">
              <w:rPr>
                <w:rFonts w:ascii="Arial" w:eastAsia="Times New Roman" w:hAnsi="Arial" w:cs="Arial"/>
                <w:sz w:val="16"/>
                <w:szCs w:val="16"/>
              </w:rPr>
              <w:t>ACAACTGCAGAATGCATCGAATTCC</w:t>
            </w:r>
          </w:p>
        </w:tc>
      </w:tr>
      <w:tr w:rsidR="00C0049C" w:rsidRPr="00A73701" w14:paraId="7BBA9F51" w14:textId="77777777" w:rsidTr="00142EAC">
        <w:tc>
          <w:tcPr>
            <w:tcW w:w="1560" w:type="dxa"/>
            <w:vAlign w:val="bottom"/>
          </w:tcPr>
          <w:p w14:paraId="45EF4C10" w14:textId="77777777" w:rsidR="00A950B0" w:rsidRPr="00A73701" w:rsidRDefault="00A950B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370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62" w:type="dxa"/>
            <w:vAlign w:val="bottom"/>
          </w:tcPr>
          <w:p w14:paraId="0845E04D" w14:textId="77777777" w:rsidR="00A950B0" w:rsidRPr="00A73701" w:rsidRDefault="00A950B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A73701">
              <w:rPr>
                <w:rFonts w:ascii="Arial" w:eastAsia="Times New Roman" w:hAnsi="Arial" w:cs="Arial"/>
                <w:sz w:val="16"/>
                <w:szCs w:val="16"/>
              </w:rPr>
              <w:t xml:space="preserve">TGAGTCACGCATGCGCAGAGGCAG </w:t>
            </w:r>
          </w:p>
        </w:tc>
      </w:tr>
      <w:tr w:rsidR="00C0049C" w:rsidRPr="00A73701" w14:paraId="0813DBCA" w14:textId="77777777" w:rsidTr="00142EAC">
        <w:tc>
          <w:tcPr>
            <w:tcW w:w="1560" w:type="dxa"/>
            <w:vAlign w:val="bottom"/>
          </w:tcPr>
          <w:p w14:paraId="417EF337" w14:textId="77777777" w:rsidR="00A950B0" w:rsidRPr="00A73701" w:rsidRDefault="00A950B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A7370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na2</w:t>
            </w:r>
            <w:proofErr w:type="gramEnd"/>
            <w:r w:rsidRPr="00A7370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</w:t>
            </w:r>
          </w:p>
        </w:tc>
        <w:tc>
          <w:tcPr>
            <w:tcW w:w="6662" w:type="dxa"/>
            <w:vAlign w:val="bottom"/>
          </w:tcPr>
          <w:p w14:paraId="3E456A82" w14:textId="77777777" w:rsidR="00A950B0" w:rsidRPr="00A73701" w:rsidRDefault="00A950B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A73701">
              <w:rPr>
                <w:rFonts w:ascii="Arial" w:eastAsia="Times New Roman" w:hAnsi="Arial" w:cs="Arial"/>
                <w:sz w:val="16"/>
                <w:szCs w:val="16"/>
              </w:rPr>
              <w:t xml:space="preserve">GCGTGACTCACGCATGAACTCAAA </w:t>
            </w:r>
          </w:p>
        </w:tc>
      </w:tr>
      <w:tr w:rsidR="00C0049C" w:rsidRPr="00A73701" w14:paraId="5D6073B4" w14:textId="77777777" w:rsidTr="00142EAC">
        <w:tc>
          <w:tcPr>
            <w:tcW w:w="1560" w:type="dxa"/>
            <w:vAlign w:val="bottom"/>
          </w:tcPr>
          <w:p w14:paraId="7CE390B2" w14:textId="77777777" w:rsidR="00A950B0" w:rsidRPr="00A73701" w:rsidRDefault="00A950B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370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62" w:type="dxa"/>
            <w:vAlign w:val="bottom"/>
          </w:tcPr>
          <w:p w14:paraId="41330555" w14:textId="77777777" w:rsidR="00A950B0" w:rsidRPr="00A73701" w:rsidRDefault="00A950B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A73701">
              <w:rPr>
                <w:rFonts w:ascii="Arial" w:eastAsia="Times New Roman" w:hAnsi="Arial" w:cs="Arial"/>
                <w:sz w:val="16"/>
                <w:szCs w:val="16"/>
              </w:rPr>
              <w:t xml:space="preserve">CGTTCTTGTTTATGTTTATGTTTA </w:t>
            </w:r>
          </w:p>
        </w:tc>
      </w:tr>
      <w:tr w:rsidR="00C0049C" w:rsidRPr="00A73701" w14:paraId="267122A3" w14:textId="77777777" w:rsidTr="00142EAC">
        <w:tc>
          <w:tcPr>
            <w:tcW w:w="1560" w:type="dxa"/>
            <w:vAlign w:val="bottom"/>
          </w:tcPr>
          <w:p w14:paraId="5843BAD3" w14:textId="77777777" w:rsidR="00A950B0" w:rsidRPr="00A73701" w:rsidRDefault="00A950B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A7370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zen2</w:t>
            </w:r>
            <w:proofErr w:type="gramEnd"/>
            <w:r w:rsidRPr="00A7370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662" w:type="dxa"/>
            <w:vAlign w:val="center"/>
          </w:tcPr>
          <w:p w14:paraId="396302D9" w14:textId="77777777" w:rsidR="00A950B0" w:rsidRPr="00A73701" w:rsidRDefault="00A950B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A73701">
              <w:rPr>
                <w:rFonts w:ascii="Arial" w:eastAsia="Times New Roman" w:hAnsi="Arial" w:cs="Arial"/>
                <w:sz w:val="16"/>
                <w:szCs w:val="16"/>
              </w:rPr>
              <w:t>TTAGATACAAACGCAGACGCAGAC</w:t>
            </w:r>
          </w:p>
        </w:tc>
      </w:tr>
      <w:tr w:rsidR="00C0049C" w:rsidRPr="00A73701" w14:paraId="0E12C1EE" w14:textId="77777777" w:rsidTr="00142EAC">
        <w:tc>
          <w:tcPr>
            <w:tcW w:w="1560" w:type="dxa"/>
            <w:vAlign w:val="bottom"/>
          </w:tcPr>
          <w:p w14:paraId="5D4A9EF4" w14:textId="77777777" w:rsidR="00A950B0" w:rsidRPr="00A73701" w:rsidRDefault="00A950B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370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62" w:type="dxa"/>
            <w:vAlign w:val="bottom"/>
          </w:tcPr>
          <w:p w14:paraId="12C0EB62" w14:textId="77777777" w:rsidR="00A950B0" w:rsidRPr="00A73701" w:rsidRDefault="00A950B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A73701">
              <w:rPr>
                <w:rFonts w:ascii="Arial" w:eastAsia="Times New Roman" w:hAnsi="Arial" w:cs="Arial"/>
                <w:sz w:val="16"/>
                <w:szCs w:val="16"/>
              </w:rPr>
              <w:t>TATTTAACTATATAAAAATTGTCT</w:t>
            </w:r>
          </w:p>
        </w:tc>
      </w:tr>
      <w:tr w:rsidR="00C0049C" w:rsidRPr="00A73701" w14:paraId="240E0597" w14:textId="77777777" w:rsidTr="00142EAC">
        <w:tc>
          <w:tcPr>
            <w:tcW w:w="1560" w:type="dxa"/>
            <w:vAlign w:val="bottom"/>
          </w:tcPr>
          <w:p w14:paraId="00A68B33" w14:textId="77777777" w:rsidR="00A950B0" w:rsidRPr="00A73701" w:rsidRDefault="00A950B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A7370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et</w:t>
            </w:r>
            <w:proofErr w:type="gramEnd"/>
          </w:p>
        </w:tc>
        <w:tc>
          <w:tcPr>
            <w:tcW w:w="6662" w:type="dxa"/>
            <w:vAlign w:val="center"/>
          </w:tcPr>
          <w:p w14:paraId="1036DECD" w14:textId="77777777" w:rsidR="00A950B0" w:rsidRPr="00A73701" w:rsidRDefault="00A950B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A73701">
              <w:rPr>
                <w:rFonts w:ascii="Arial" w:eastAsia="Times New Roman" w:hAnsi="Arial" w:cs="Arial"/>
                <w:sz w:val="16"/>
                <w:szCs w:val="16"/>
              </w:rPr>
              <w:t>CATCGCACTGTATAGCATGCCATG</w:t>
            </w:r>
          </w:p>
        </w:tc>
      </w:tr>
      <w:tr w:rsidR="00C0049C" w:rsidRPr="00A73701" w14:paraId="36CB3A12" w14:textId="77777777" w:rsidTr="00142EAC">
        <w:tc>
          <w:tcPr>
            <w:tcW w:w="1560" w:type="dxa"/>
            <w:vAlign w:val="bottom"/>
          </w:tcPr>
          <w:p w14:paraId="48F929CA" w14:textId="77777777" w:rsidR="00A950B0" w:rsidRPr="00A73701" w:rsidRDefault="00A950B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370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62" w:type="dxa"/>
            <w:vAlign w:val="bottom"/>
          </w:tcPr>
          <w:p w14:paraId="19C507DC" w14:textId="77777777" w:rsidR="00A950B0" w:rsidRPr="00A73701" w:rsidRDefault="00A950B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A73701">
              <w:rPr>
                <w:rFonts w:ascii="Arial" w:eastAsia="Times New Roman" w:hAnsi="Arial" w:cs="Arial"/>
                <w:sz w:val="16"/>
                <w:szCs w:val="16"/>
              </w:rPr>
              <w:t>GTGCATGCGCTTTGAGTTTGTTAG</w:t>
            </w:r>
          </w:p>
        </w:tc>
      </w:tr>
      <w:tr w:rsidR="00C0049C" w:rsidRPr="00A73701" w14:paraId="6A525587" w14:textId="77777777" w:rsidTr="00142EAC">
        <w:tc>
          <w:tcPr>
            <w:tcW w:w="1560" w:type="dxa"/>
            <w:vAlign w:val="bottom"/>
          </w:tcPr>
          <w:p w14:paraId="2D7F9264" w14:textId="77777777" w:rsidR="00A950B0" w:rsidRPr="00A73701" w:rsidRDefault="00A950B0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A73701">
              <w:rPr>
                <w:rFonts w:ascii="Arial" w:eastAsia="Times New Roman" w:hAnsi="Arial" w:cs="Arial"/>
                <w:sz w:val="16"/>
                <w:szCs w:val="16"/>
              </w:rPr>
              <w:t>Ama</w:t>
            </w:r>
            <w:proofErr w:type="spellEnd"/>
          </w:p>
        </w:tc>
        <w:tc>
          <w:tcPr>
            <w:tcW w:w="6662" w:type="dxa"/>
            <w:vAlign w:val="center"/>
          </w:tcPr>
          <w:p w14:paraId="121FD59B" w14:textId="77777777" w:rsidR="00A950B0" w:rsidRPr="00A73701" w:rsidRDefault="00A950B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A73701">
              <w:rPr>
                <w:rFonts w:ascii="Arial" w:eastAsia="Times New Roman" w:hAnsi="Arial" w:cs="Arial"/>
                <w:sz w:val="16"/>
                <w:szCs w:val="16"/>
              </w:rPr>
              <w:t xml:space="preserve">CACAGATACAAAATACAGATAGAG </w:t>
            </w:r>
          </w:p>
        </w:tc>
      </w:tr>
      <w:tr w:rsidR="00C0049C" w:rsidRPr="00A73701" w14:paraId="3BD4FFDA" w14:textId="77777777" w:rsidTr="00142EAC">
        <w:tc>
          <w:tcPr>
            <w:tcW w:w="1560" w:type="dxa"/>
            <w:vAlign w:val="bottom"/>
          </w:tcPr>
          <w:p w14:paraId="73A7FB0D" w14:textId="77777777" w:rsidR="00A950B0" w:rsidRPr="00A73701" w:rsidRDefault="00A950B0">
            <w:pPr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A73701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 </w:t>
            </w:r>
          </w:p>
        </w:tc>
        <w:tc>
          <w:tcPr>
            <w:tcW w:w="6662" w:type="dxa"/>
            <w:vAlign w:val="bottom"/>
          </w:tcPr>
          <w:p w14:paraId="0E5707DA" w14:textId="77777777" w:rsidR="00A950B0" w:rsidRPr="00A73701" w:rsidRDefault="00A950B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A73701">
              <w:rPr>
                <w:rFonts w:ascii="Arial" w:eastAsia="Times New Roman" w:hAnsi="Arial" w:cs="Arial"/>
                <w:sz w:val="16"/>
                <w:szCs w:val="16"/>
              </w:rPr>
              <w:t xml:space="preserve">AGTAAATAAGAAGGAAAGAATTCT </w:t>
            </w:r>
          </w:p>
        </w:tc>
      </w:tr>
      <w:tr w:rsidR="00C0049C" w:rsidRPr="00A73701" w14:paraId="50E4E80D" w14:textId="77777777" w:rsidTr="00142EAC">
        <w:tc>
          <w:tcPr>
            <w:tcW w:w="1560" w:type="dxa"/>
            <w:vAlign w:val="bottom"/>
          </w:tcPr>
          <w:p w14:paraId="756816DF" w14:textId="77777777" w:rsidR="00C0049C" w:rsidRPr="00A73701" w:rsidRDefault="00C0049C" w:rsidP="00056D8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A7370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v2</w:t>
            </w:r>
            <w:proofErr w:type="gramEnd"/>
            <w:r w:rsidRPr="00A7370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662" w:type="dxa"/>
            <w:vAlign w:val="bottom"/>
          </w:tcPr>
          <w:p w14:paraId="3542708F" w14:textId="77777777" w:rsidR="00C0049C" w:rsidRPr="00A73701" w:rsidRDefault="00C0049C" w:rsidP="00056D86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A73701">
              <w:rPr>
                <w:rFonts w:ascii="Arial" w:eastAsia="Times New Roman" w:hAnsi="Arial" w:cs="Arial"/>
                <w:sz w:val="16"/>
                <w:szCs w:val="16"/>
              </w:rPr>
              <w:t>GTTCGGCGTTTGCTTGGCGCCACT</w:t>
            </w:r>
          </w:p>
        </w:tc>
      </w:tr>
      <w:tr w:rsidR="00C0049C" w:rsidRPr="00A73701" w14:paraId="4B20180A" w14:textId="77777777" w:rsidTr="00142EAC">
        <w:tc>
          <w:tcPr>
            <w:tcW w:w="1560" w:type="dxa"/>
            <w:vAlign w:val="bottom"/>
          </w:tcPr>
          <w:p w14:paraId="78A72D36" w14:textId="77777777" w:rsidR="00C0049C" w:rsidRPr="00A73701" w:rsidRDefault="00C0049C" w:rsidP="00056D8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370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62" w:type="dxa"/>
            <w:vAlign w:val="bottom"/>
          </w:tcPr>
          <w:p w14:paraId="407E5F70" w14:textId="77777777" w:rsidR="00C0049C" w:rsidRPr="00A73701" w:rsidRDefault="00C0049C" w:rsidP="00056D86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A73701">
              <w:rPr>
                <w:rFonts w:ascii="Arial" w:eastAsia="Times New Roman" w:hAnsi="Arial" w:cs="Arial"/>
                <w:sz w:val="16"/>
                <w:szCs w:val="16"/>
              </w:rPr>
              <w:t>AAGCGCAGCGGGCGAAAATAGATTT</w:t>
            </w:r>
          </w:p>
        </w:tc>
      </w:tr>
      <w:tr w:rsidR="00C0049C" w:rsidRPr="00A73701" w14:paraId="5BBC0ABD" w14:textId="77777777" w:rsidTr="00142EAC">
        <w:tc>
          <w:tcPr>
            <w:tcW w:w="1560" w:type="dxa"/>
            <w:vAlign w:val="bottom"/>
          </w:tcPr>
          <w:p w14:paraId="294714FF" w14:textId="77777777" w:rsidR="00A950B0" w:rsidRPr="00A73701" w:rsidRDefault="00C0049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A7370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hn</w:t>
            </w:r>
            <w:proofErr w:type="spellEnd"/>
            <w:proofErr w:type="gramEnd"/>
            <w:r w:rsidR="00A950B0" w:rsidRPr="00A7370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662" w:type="dxa"/>
            <w:vAlign w:val="bottom"/>
          </w:tcPr>
          <w:p w14:paraId="26FD3A8D" w14:textId="77777777" w:rsidR="00A950B0" w:rsidRPr="00A73701" w:rsidRDefault="00C0049C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A7370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GTGCACGGCAAGAGCCACGAAGA</w:t>
            </w:r>
          </w:p>
        </w:tc>
      </w:tr>
      <w:tr w:rsidR="00C0049C" w:rsidRPr="00A73701" w14:paraId="290046A1" w14:textId="77777777" w:rsidTr="00142EAC">
        <w:tc>
          <w:tcPr>
            <w:tcW w:w="1560" w:type="dxa"/>
            <w:vAlign w:val="bottom"/>
          </w:tcPr>
          <w:p w14:paraId="57F4D47E" w14:textId="77777777" w:rsidR="00A950B0" w:rsidRPr="00A73701" w:rsidRDefault="00A950B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370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62" w:type="dxa"/>
            <w:vAlign w:val="bottom"/>
          </w:tcPr>
          <w:p w14:paraId="6688CBD3" w14:textId="77777777" w:rsidR="00A950B0" w:rsidRPr="00A73701" w:rsidRDefault="00C0049C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A7370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GTACAGTGAAACTCCGCCATGGG</w:t>
            </w:r>
          </w:p>
        </w:tc>
      </w:tr>
      <w:tr w:rsidR="00C0049C" w:rsidRPr="00A73701" w14:paraId="0D9A0A06" w14:textId="77777777" w:rsidTr="00142EAC">
        <w:tc>
          <w:tcPr>
            <w:tcW w:w="1560" w:type="dxa"/>
            <w:vAlign w:val="bottom"/>
          </w:tcPr>
          <w:p w14:paraId="0AA25453" w14:textId="77777777" w:rsidR="00A950B0" w:rsidRPr="00A73701" w:rsidRDefault="00A950B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370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CG15480 </w:t>
            </w:r>
          </w:p>
        </w:tc>
        <w:tc>
          <w:tcPr>
            <w:tcW w:w="6662" w:type="dxa"/>
            <w:vAlign w:val="bottom"/>
          </w:tcPr>
          <w:p w14:paraId="1089B2B8" w14:textId="77777777" w:rsidR="00A950B0" w:rsidRPr="00A73701" w:rsidRDefault="00A950B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A73701">
              <w:rPr>
                <w:rFonts w:ascii="Arial" w:eastAsia="Times New Roman" w:hAnsi="Arial" w:cs="Arial"/>
                <w:sz w:val="16"/>
                <w:szCs w:val="16"/>
              </w:rPr>
              <w:t>GACCATTGTGACTAAGCAG</w:t>
            </w:r>
          </w:p>
        </w:tc>
      </w:tr>
      <w:tr w:rsidR="00C0049C" w:rsidRPr="00A73701" w14:paraId="34C472C0" w14:textId="77777777" w:rsidTr="00142EAC">
        <w:tc>
          <w:tcPr>
            <w:tcW w:w="1560" w:type="dxa"/>
            <w:vAlign w:val="bottom"/>
          </w:tcPr>
          <w:p w14:paraId="697F3F1A" w14:textId="77777777" w:rsidR="00A950B0" w:rsidRPr="00A73701" w:rsidRDefault="00A950B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370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62" w:type="dxa"/>
            <w:vAlign w:val="bottom"/>
          </w:tcPr>
          <w:p w14:paraId="51A4A7C1" w14:textId="77777777" w:rsidR="00A950B0" w:rsidRPr="00A73701" w:rsidRDefault="00A950B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A73701">
              <w:rPr>
                <w:rFonts w:ascii="Arial" w:eastAsia="Times New Roman" w:hAnsi="Arial" w:cs="Arial"/>
                <w:sz w:val="16"/>
                <w:szCs w:val="16"/>
              </w:rPr>
              <w:t>CTCCTGGCGACGCTTTCGT</w:t>
            </w:r>
          </w:p>
        </w:tc>
      </w:tr>
      <w:tr w:rsidR="00270902" w:rsidRPr="00A73701" w14:paraId="19D5886B" w14:textId="77777777" w:rsidTr="00142EAC">
        <w:tc>
          <w:tcPr>
            <w:tcW w:w="1560" w:type="dxa"/>
            <w:vAlign w:val="bottom"/>
          </w:tcPr>
          <w:p w14:paraId="60DD2CB6" w14:textId="1AD8A827" w:rsidR="00270902" w:rsidRPr="00A73701" w:rsidRDefault="006905E6" w:rsidP="0027090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proofErr w:type="gram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nr</w:t>
            </w:r>
            <w:proofErr w:type="spellEnd"/>
            <w:proofErr w:type="gramEnd"/>
          </w:p>
        </w:tc>
        <w:tc>
          <w:tcPr>
            <w:tcW w:w="6662" w:type="dxa"/>
            <w:vAlign w:val="center"/>
          </w:tcPr>
          <w:p w14:paraId="200924CD" w14:textId="10B15566" w:rsidR="00270902" w:rsidRPr="00A73701" w:rsidRDefault="006905E6" w:rsidP="0027090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905E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GAATAGAAAAGTAAGAAAATGTA</w:t>
            </w:r>
          </w:p>
        </w:tc>
      </w:tr>
      <w:tr w:rsidR="00270902" w:rsidRPr="00A73701" w14:paraId="7146FA42" w14:textId="77777777" w:rsidTr="00142EAC">
        <w:tc>
          <w:tcPr>
            <w:tcW w:w="1560" w:type="dxa"/>
            <w:vAlign w:val="bottom"/>
          </w:tcPr>
          <w:p w14:paraId="2FDF3056" w14:textId="77777777" w:rsidR="00270902" w:rsidRPr="00A73701" w:rsidRDefault="00270902" w:rsidP="0027090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370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62" w:type="dxa"/>
            <w:vAlign w:val="center"/>
          </w:tcPr>
          <w:p w14:paraId="204E2750" w14:textId="2D1F8986" w:rsidR="00270902" w:rsidRPr="006905E6" w:rsidRDefault="006905E6" w:rsidP="0027090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905E6">
              <w:rPr>
                <w:rFonts w:ascii="Arial" w:hAnsi="Arial" w:cs="Arial"/>
                <w:color w:val="000000"/>
                <w:sz w:val="16"/>
                <w:szCs w:val="16"/>
              </w:rPr>
              <w:t>TTCCGGTGCTTTTGTCTCTGTTTT</w:t>
            </w:r>
          </w:p>
        </w:tc>
      </w:tr>
      <w:tr w:rsidR="00C0049C" w:rsidRPr="00A73701" w14:paraId="2E85954F" w14:textId="77777777" w:rsidTr="00142EAC">
        <w:tc>
          <w:tcPr>
            <w:tcW w:w="1560" w:type="dxa"/>
            <w:vAlign w:val="bottom"/>
          </w:tcPr>
          <w:p w14:paraId="6F730F35" w14:textId="77777777" w:rsidR="00A950B0" w:rsidRPr="00A73701" w:rsidRDefault="00A950B0" w:rsidP="00C0049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370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RACE </w:t>
            </w:r>
            <w:proofErr w:type="spellStart"/>
            <w:r w:rsidR="00C0049C" w:rsidRPr="00A7370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ut</w:t>
            </w:r>
            <w:proofErr w:type="spellEnd"/>
            <w:r w:rsidR="00C0049C" w:rsidRPr="00A7370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="00C0049C" w:rsidRPr="00A7370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Zld</w:t>
            </w:r>
            <w:proofErr w:type="spellEnd"/>
          </w:p>
        </w:tc>
        <w:tc>
          <w:tcPr>
            <w:tcW w:w="6662" w:type="dxa"/>
            <w:vAlign w:val="center"/>
          </w:tcPr>
          <w:p w14:paraId="2C1B4DD4" w14:textId="77777777" w:rsidR="00A950B0" w:rsidRPr="00A73701" w:rsidRDefault="00A950B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370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TGGGGTTCTCGGCCA</w:t>
            </w:r>
            <w:r w:rsidRPr="00A7370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TTT</w:t>
            </w:r>
            <w:r w:rsidRPr="00A7370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GCGCGAAGATAAGCC</w:t>
            </w:r>
          </w:p>
        </w:tc>
      </w:tr>
      <w:tr w:rsidR="00C0049C" w:rsidRPr="00A73701" w14:paraId="1ACAA3FC" w14:textId="77777777" w:rsidTr="00142EAC">
        <w:tc>
          <w:tcPr>
            <w:tcW w:w="1560" w:type="dxa"/>
            <w:vAlign w:val="bottom"/>
          </w:tcPr>
          <w:p w14:paraId="55BDC2A0" w14:textId="77777777" w:rsidR="00A950B0" w:rsidRPr="00A73701" w:rsidRDefault="00A950B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370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62" w:type="dxa"/>
            <w:vAlign w:val="center"/>
          </w:tcPr>
          <w:p w14:paraId="6BE0668A" w14:textId="77777777" w:rsidR="00A950B0" w:rsidRPr="00A73701" w:rsidRDefault="00A950B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370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GCTTATCTTCGCGCC</w:t>
            </w:r>
            <w:r w:rsidRPr="00A7370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AAAG</w:t>
            </w:r>
            <w:r w:rsidRPr="00A7370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GGCCGAGAACCCCAG</w:t>
            </w:r>
          </w:p>
        </w:tc>
      </w:tr>
      <w:tr w:rsidR="00C0049C" w:rsidRPr="00A73701" w14:paraId="2ED31B50" w14:textId="77777777" w:rsidTr="00142EAC">
        <w:tc>
          <w:tcPr>
            <w:tcW w:w="1560" w:type="dxa"/>
            <w:vAlign w:val="bottom"/>
          </w:tcPr>
          <w:p w14:paraId="6B01CB18" w14:textId="77777777" w:rsidR="00A950B0" w:rsidRPr="00A73701" w:rsidRDefault="00A950B0" w:rsidP="00C0049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370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RACE </w:t>
            </w:r>
            <w:r w:rsidR="00C0049C" w:rsidRPr="00A7370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xtra Zld1</w:t>
            </w:r>
          </w:p>
        </w:tc>
        <w:tc>
          <w:tcPr>
            <w:tcW w:w="6662" w:type="dxa"/>
            <w:vAlign w:val="center"/>
          </w:tcPr>
          <w:p w14:paraId="3ED93BAC" w14:textId="77777777" w:rsidR="00A950B0" w:rsidRPr="00A73701" w:rsidRDefault="00A950B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370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ACATTCGAAATGTAAAATGTCGA</w:t>
            </w:r>
            <w:r w:rsidRPr="00A7370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TACCTG</w:t>
            </w:r>
            <w:r w:rsidRPr="00A7370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AATAACCCGCCGATGAGACAACAATC</w:t>
            </w:r>
          </w:p>
        </w:tc>
      </w:tr>
      <w:tr w:rsidR="00C0049C" w:rsidRPr="00A73701" w14:paraId="396080BD" w14:textId="77777777" w:rsidTr="00142EAC">
        <w:tc>
          <w:tcPr>
            <w:tcW w:w="1560" w:type="dxa"/>
            <w:vAlign w:val="bottom"/>
          </w:tcPr>
          <w:p w14:paraId="73CBA021" w14:textId="77777777" w:rsidR="00A950B0" w:rsidRPr="00A73701" w:rsidRDefault="00A950B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370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62" w:type="dxa"/>
            <w:vAlign w:val="center"/>
          </w:tcPr>
          <w:p w14:paraId="65CB0A8C" w14:textId="77777777" w:rsidR="00A950B0" w:rsidRPr="00A73701" w:rsidRDefault="00A950B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370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ATTGTTGTCTCATCGGCGGGTTATTC</w:t>
            </w:r>
            <w:r w:rsidRPr="00A7370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AGGTAG</w:t>
            </w:r>
            <w:r w:rsidRPr="00A7370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CGACATTTTACATTTCGAATGTA</w:t>
            </w:r>
          </w:p>
        </w:tc>
      </w:tr>
      <w:tr w:rsidR="00C0049C" w:rsidRPr="00A73701" w14:paraId="45466044" w14:textId="77777777" w:rsidTr="00142EAC">
        <w:tc>
          <w:tcPr>
            <w:tcW w:w="1560" w:type="dxa"/>
            <w:vAlign w:val="bottom"/>
          </w:tcPr>
          <w:p w14:paraId="4637B15F" w14:textId="77777777" w:rsidR="00A950B0" w:rsidRPr="00A73701" w:rsidRDefault="00A950B0" w:rsidP="00C0049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370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RACE </w:t>
            </w:r>
            <w:r w:rsidR="00C0049C" w:rsidRPr="00A7370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xtra Zld2</w:t>
            </w:r>
          </w:p>
        </w:tc>
        <w:tc>
          <w:tcPr>
            <w:tcW w:w="6662" w:type="dxa"/>
            <w:vAlign w:val="center"/>
          </w:tcPr>
          <w:p w14:paraId="619C53C4" w14:textId="56474764" w:rsidR="00270902" w:rsidRPr="00A73701" w:rsidRDefault="00A950B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370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CTTAGTCGCGTCTGATG</w:t>
            </w:r>
            <w:r w:rsidRPr="00A7370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TACCTG</w:t>
            </w:r>
            <w:r w:rsidRPr="00A7370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CCGTCTGGGGTTCTCGG</w:t>
            </w:r>
          </w:p>
        </w:tc>
      </w:tr>
      <w:tr w:rsidR="00270902" w:rsidRPr="00A73701" w14:paraId="2C27838A" w14:textId="77777777" w:rsidTr="00142EAC">
        <w:tc>
          <w:tcPr>
            <w:tcW w:w="1560" w:type="dxa"/>
            <w:vAlign w:val="bottom"/>
          </w:tcPr>
          <w:p w14:paraId="4918F30A" w14:textId="77777777" w:rsidR="00270902" w:rsidRPr="00A73701" w:rsidRDefault="00270902" w:rsidP="0027090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370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62" w:type="dxa"/>
            <w:vAlign w:val="center"/>
          </w:tcPr>
          <w:p w14:paraId="5D309741" w14:textId="77777777" w:rsidR="00270902" w:rsidRPr="00A73701" w:rsidRDefault="00270902" w:rsidP="0027090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370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CGAGAACCCCAGACGGA</w:t>
            </w:r>
            <w:r w:rsidRPr="00A7370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AGGTAG</w:t>
            </w:r>
            <w:r w:rsidRPr="00A7370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TCAGACGCGACTAAGC</w:t>
            </w:r>
          </w:p>
        </w:tc>
      </w:tr>
      <w:tr w:rsidR="00270902" w:rsidRPr="00A73701" w14:paraId="7E9DCF0C" w14:textId="77777777" w:rsidTr="00142EAC">
        <w:tc>
          <w:tcPr>
            <w:tcW w:w="1560" w:type="dxa"/>
            <w:vAlign w:val="bottom"/>
          </w:tcPr>
          <w:p w14:paraId="646CF39E" w14:textId="173BE350" w:rsidR="00270902" w:rsidRPr="00A73701" w:rsidRDefault="000052D8" w:rsidP="0027090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370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(Mad w/o </w:t>
            </w:r>
            <w:proofErr w:type="spellStart"/>
            <w:proofErr w:type="gramStart"/>
            <w:r w:rsidRPr="00A7370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Zld</w:t>
            </w:r>
            <w:proofErr w:type="spellEnd"/>
            <w:r w:rsidRPr="00A7370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3</w:t>
            </w:r>
            <w:proofErr w:type="gramEnd"/>
          </w:p>
        </w:tc>
        <w:tc>
          <w:tcPr>
            <w:tcW w:w="6662" w:type="dxa"/>
            <w:vAlign w:val="center"/>
          </w:tcPr>
          <w:p w14:paraId="42CAF174" w14:textId="6607F39B" w:rsidR="00270902" w:rsidRPr="00A73701" w:rsidRDefault="00040608" w:rsidP="000052D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3701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GGCGCCACGATACGATT</w:t>
            </w:r>
            <w:r w:rsidR="00A73701" w:rsidRPr="00A73701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TT</w:t>
            </w:r>
            <w:r w:rsidRPr="00A73701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A</w:t>
            </w:r>
            <w:r w:rsidR="00270902" w:rsidRPr="00A73701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 x </w:t>
            </w:r>
            <w:r w:rsidR="000052D8" w:rsidRPr="00A73701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</w:t>
            </w:r>
          </w:p>
        </w:tc>
      </w:tr>
      <w:tr w:rsidR="00270902" w:rsidRPr="00A73701" w14:paraId="0A4F80CD" w14:textId="77777777" w:rsidTr="00142EAC">
        <w:tc>
          <w:tcPr>
            <w:tcW w:w="1560" w:type="dxa"/>
            <w:vAlign w:val="bottom"/>
          </w:tcPr>
          <w:p w14:paraId="071CEC62" w14:textId="77777777" w:rsidR="00270902" w:rsidRPr="00A73701" w:rsidRDefault="00270902" w:rsidP="0027090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370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62" w:type="dxa"/>
            <w:vAlign w:val="center"/>
          </w:tcPr>
          <w:p w14:paraId="7BA52A2A" w14:textId="50F0548E" w:rsidR="00270902" w:rsidRPr="00A73701" w:rsidRDefault="00040608" w:rsidP="00142EA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370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AA</w:t>
            </w:r>
            <w:r w:rsidR="00A73701" w:rsidRPr="00A7370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AT</w:t>
            </w:r>
            <w:r w:rsidRPr="00A7370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GT</w:t>
            </w:r>
            <w:r w:rsidR="000052D8" w:rsidRPr="00A7370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TCGTGGCGCC</w:t>
            </w:r>
            <w:r w:rsidR="00270902" w:rsidRPr="00A7370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x </w:t>
            </w:r>
            <w:r w:rsidR="00142EA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</w:tr>
      <w:tr w:rsidR="00040608" w:rsidRPr="00A73701" w14:paraId="6BCB419E" w14:textId="77777777" w:rsidTr="00142EAC">
        <w:tc>
          <w:tcPr>
            <w:tcW w:w="1560" w:type="dxa"/>
            <w:vAlign w:val="bottom"/>
          </w:tcPr>
          <w:p w14:paraId="53695CCF" w14:textId="5BC84F7E" w:rsidR="00040608" w:rsidRPr="00A73701" w:rsidRDefault="00040608" w:rsidP="0004060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370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</w:t>
            </w:r>
            <w:proofErr w:type="spellStart"/>
            <w:r w:rsidRPr="00A7370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Zld</w:t>
            </w:r>
            <w:proofErr w:type="spellEnd"/>
            <w:r w:rsidRPr="00A7370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w/o </w:t>
            </w:r>
            <w:proofErr w:type="gramStart"/>
            <w:r w:rsidRPr="00A7370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d)3</w:t>
            </w:r>
            <w:proofErr w:type="gramEnd"/>
          </w:p>
        </w:tc>
        <w:tc>
          <w:tcPr>
            <w:tcW w:w="6662" w:type="dxa"/>
            <w:vAlign w:val="center"/>
          </w:tcPr>
          <w:p w14:paraId="0C1A6617" w14:textId="68E6D644" w:rsidR="00040608" w:rsidRPr="00A73701" w:rsidRDefault="00040608" w:rsidP="00A7370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3701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ACGATGACGATCAGGTAGTA x 3</w:t>
            </w:r>
          </w:p>
        </w:tc>
      </w:tr>
      <w:tr w:rsidR="00040608" w:rsidRPr="00A73701" w14:paraId="45120BE3" w14:textId="77777777" w:rsidTr="00142EAC">
        <w:tc>
          <w:tcPr>
            <w:tcW w:w="1560" w:type="dxa"/>
            <w:vAlign w:val="bottom"/>
          </w:tcPr>
          <w:p w14:paraId="6FA12C41" w14:textId="77777777" w:rsidR="00040608" w:rsidRPr="00A73701" w:rsidRDefault="00040608" w:rsidP="00A7370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370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62" w:type="dxa"/>
            <w:vAlign w:val="center"/>
          </w:tcPr>
          <w:p w14:paraId="152B9C26" w14:textId="2FABC66D" w:rsidR="00040608" w:rsidRPr="00A73701" w:rsidRDefault="00040608" w:rsidP="00142EA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370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TACTACCTGATCGTCATCGT x </w:t>
            </w:r>
            <w:r w:rsidR="00142EA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bookmarkStart w:id="0" w:name="_GoBack"/>
        <w:bookmarkEnd w:id="0"/>
      </w:tr>
      <w:tr w:rsidR="00040608" w:rsidRPr="00A73701" w14:paraId="57A70B0B" w14:textId="77777777" w:rsidTr="00142EAC">
        <w:tc>
          <w:tcPr>
            <w:tcW w:w="1560" w:type="dxa"/>
            <w:vAlign w:val="bottom"/>
          </w:tcPr>
          <w:p w14:paraId="21C714A0" w14:textId="77777777" w:rsidR="00040608" w:rsidRPr="00A73701" w:rsidRDefault="00040608" w:rsidP="00A7370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370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Mad-</w:t>
            </w:r>
            <w:proofErr w:type="spellStart"/>
            <w:proofErr w:type="gramStart"/>
            <w:r w:rsidRPr="00A7370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Zld</w:t>
            </w:r>
            <w:proofErr w:type="spellEnd"/>
            <w:r w:rsidRPr="00A7370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3</w:t>
            </w:r>
            <w:proofErr w:type="gramEnd"/>
          </w:p>
        </w:tc>
        <w:tc>
          <w:tcPr>
            <w:tcW w:w="6662" w:type="dxa"/>
            <w:vAlign w:val="center"/>
          </w:tcPr>
          <w:p w14:paraId="6D6F0887" w14:textId="77777777" w:rsidR="00040608" w:rsidRPr="00A73701" w:rsidRDefault="00040608" w:rsidP="00A7370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3701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GGCGCCACGATCAGGTAGTA x 3</w:t>
            </w:r>
          </w:p>
        </w:tc>
      </w:tr>
      <w:tr w:rsidR="00040608" w:rsidRPr="00A73701" w14:paraId="779DF256" w14:textId="77777777" w:rsidTr="00142EAC">
        <w:tc>
          <w:tcPr>
            <w:tcW w:w="1560" w:type="dxa"/>
            <w:vAlign w:val="bottom"/>
          </w:tcPr>
          <w:p w14:paraId="3E5F8355" w14:textId="77777777" w:rsidR="00040608" w:rsidRPr="00A73701" w:rsidRDefault="00040608" w:rsidP="00A7370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370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62" w:type="dxa"/>
            <w:vAlign w:val="center"/>
          </w:tcPr>
          <w:p w14:paraId="713E21A7" w14:textId="3DEFDAB6" w:rsidR="00040608" w:rsidRPr="00A73701" w:rsidRDefault="00040608" w:rsidP="00142EA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370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TACTACCTGATCGTGGCGCC x </w:t>
            </w:r>
            <w:r w:rsidR="00142EA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</w:tr>
    </w:tbl>
    <w:p w14:paraId="222FAACA" w14:textId="77777777" w:rsidR="00DB67D7" w:rsidRPr="00A950B0" w:rsidRDefault="00DB67D7">
      <w:pPr>
        <w:rPr>
          <w:rFonts w:ascii="Arial" w:hAnsi="Arial" w:cs="Arial"/>
          <w:sz w:val="16"/>
          <w:szCs w:val="16"/>
        </w:rPr>
      </w:pPr>
    </w:p>
    <w:p w14:paraId="19B7BBE9" w14:textId="77777777" w:rsidR="00A950B0" w:rsidRPr="00A950B0" w:rsidRDefault="00A950B0">
      <w:pPr>
        <w:rPr>
          <w:rFonts w:ascii="Arial" w:hAnsi="Arial" w:cs="Arial"/>
          <w:sz w:val="16"/>
          <w:szCs w:val="16"/>
        </w:rPr>
      </w:pPr>
    </w:p>
    <w:sectPr w:rsidR="00A950B0" w:rsidRPr="00A950B0" w:rsidSect="00C125B0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950B0"/>
    <w:rsid w:val="000052D8"/>
    <w:rsid w:val="00040608"/>
    <w:rsid w:val="00056D86"/>
    <w:rsid w:val="000746A3"/>
    <w:rsid w:val="00111220"/>
    <w:rsid w:val="00142EAC"/>
    <w:rsid w:val="00173B3C"/>
    <w:rsid w:val="00270902"/>
    <w:rsid w:val="006905E6"/>
    <w:rsid w:val="009543B7"/>
    <w:rsid w:val="00A73701"/>
    <w:rsid w:val="00A950B0"/>
    <w:rsid w:val="00C0049C"/>
    <w:rsid w:val="00C125B0"/>
    <w:rsid w:val="00DB67D7"/>
    <w:rsid w:val="00E649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A087A1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950B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950B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6</Words>
  <Characters>1294</Characters>
  <Application>Microsoft Macintosh Word</Application>
  <DocSecurity>0</DocSecurity>
  <Lines>10</Lines>
  <Paragraphs>3</Paragraphs>
  <ScaleCrop>false</ScaleCrop>
  <Company>University of Manchester</Company>
  <LinksUpToDate>false</LinksUpToDate>
  <CharactersWithSpaces>15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lary Ashe</dc:creator>
  <cp:keywords/>
  <dc:description/>
  <cp:lastModifiedBy>Hilary Ashe</cp:lastModifiedBy>
  <cp:revision>2</cp:revision>
  <dcterms:created xsi:type="dcterms:W3CDTF">2016-03-18T17:31:00Z</dcterms:created>
  <dcterms:modified xsi:type="dcterms:W3CDTF">2016-03-18T17:31:00Z</dcterms:modified>
</cp:coreProperties>
</file>